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0B359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6920B35A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6920B35B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6920B35C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6920B35D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6920B35E" w14:textId="77777777"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14:paraId="6920B35F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6920B364" w14:textId="77777777">
        <w:tc>
          <w:tcPr>
            <w:tcW w:w="2952" w:type="dxa"/>
            <w:shd w:val="clear" w:color="auto" w:fill="C0C0C0"/>
          </w:tcPr>
          <w:p w14:paraId="6920B360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6920B36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6920B36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6920B36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6920B368" w14:textId="77777777">
        <w:tc>
          <w:tcPr>
            <w:tcW w:w="2952" w:type="dxa"/>
          </w:tcPr>
          <w:p w14:paraId="6920B365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20B36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20B36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920B36C" w14:textId="77777777">
        <w:tc>
          <w:tcPr>
            <w:tcW w:w="2952" w:type="dxa"/>
          </w:tcPr>
          <w:p w14:paraId="6920B369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20B36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20B36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920B370" w14:textId="77777777">
        <w:tc>
          <w:tcPr>
            <w:tcW w:w="2952" w:type="dxa"/>
          </w:tcPr>
          <w:p w14:paraId="6920B36D" w14:textId="58F916D4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</w:tcPr>
          <w:p w14:paraId="6920B36E" w14:textId="6BF9DE91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6F" w14:textId="0C58C126" w:rsidR="00790794" w:rsidRPr="0091109C" w:rsidRDefault="006A2F5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6920B374" w14:textId="77777777">
        <w:tc>
          <w:tcPr>
            <w:tcW w:w="2952" w:type="dxa"/>
          </w:tcPr>
          <w:p w14:paraId="6920B37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6920B37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73" w14:textId="6186A61F" w:rsidR="00790794" w:rsidRPr="0091109C" w:rsidRDefault="006A2F5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6920B378" w14:textId="77777777">
        <w:tc>
          <w:tcPr>
            <w:tcW w:w="2952" w:type="dxa"/>
          </w:tcPr>
          <w:p w14:paraId="6920B37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6920B37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77" w14:textId="10FB482C" w:rsidR="00790794" w:rsidRPr="0091109C" w:rsidRDefault="00F3070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920B37C" w14:textId="77777777">
        <w:tc>
          <w:tcPr>
            <w:tcW w:w="2952" w:type="dxa"/>
          </w:tcPr>
          <w:p w14:paraId="6920B37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6920B37A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7B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920B380" w14:textId="77777777">
        <w:tc>
          <w:tcPr>
            <w:tcW w:w="2952" w:type="dxa"/>
          </w:tcPr>
          <w:p w14:paraId="6920B37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6920B37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7F" w14:textId="618E8D75" w:rsidR="00790794" w:rsidRPr="0091109C" w:rsidRDefault="006A2F5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6920B384" w14:textId="77777777">
        <w:tc>
          <w:tcPr>
            <w:tcW w:w="2952" w:type="dxa"/>
          </w:tcPr>
          <w:p w14:paraId="6920B38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20B38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20B38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920B388" w14:textId="77777777">
        <w:tc>
          <w:tcPr>
            <w:tcW w:w="2952" w:type="dxa"/>
          </w:tcPr>
          <w:p w14:paraId="6920B38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6920B38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87" w14:textId="6F32863A" w:rsidR="00790794" w:rsidRPr="0091109C" w:rsidRDefault="00F139A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6920B38C" w14:textId="77777777">
        <w:tc>
          <w:tcPr>
            <w:tcW w:w="2952" w:type="dxa"/>
          </w:tcPr>
          <w:p w14:paraId="6920B38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20B38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8B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920B390" w14:textId="77777777">
        <w:tc>
          <w:tcPr>
            <w:tcW w:w="2952" w:type="dxa"/>
          </w:tcPr>
          <w:p w14:paraId="6920B38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6920B38E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8F" w14:textId="0FFD2C27" w:rsidR="00790794" w:rsidRPr="0091109C" w:rsidRDefault="002600A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920B394" w14:textId="77777777">
        <w:tc>
          <w:tcPr>
            <w:tcW w:w="2952" w:type="dxa"/>
          </w:tcPr>
          <w:p w14:paraId="6920B391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20B39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20B39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920B398" w14:textId="77777777">
        <w:tc>
          <w:tcPr>
            <w:tcW w:w="2952" w:type="dxa"/>
          </w:tcPr>
          <w:p w14:paraId="6920B395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20B39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20B39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920B39C" w14:textId="77777777">
        <w:tc>
          <w:tcPr>
            <w:tcW w:w="2952" w:type="dxa"/>
          </w:tcPr>
          <w:p w14:paraId="6920B39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20B39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9B" w14:textId="50A993D8" w:rsidR="00790794" w:rsidRPr="0091109C" w:rsidRDefault="00F139A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4</w:t>
            </w:r>
          </w:p>
        </w:tc>
      </w:tr>
      <w:tr w:rsidR="00790794" w:rsidRPr="0091109C" w14:paraId="6920B3A0" w14:textId="77777777">
        <w:tc>
          <w:tcPr>
            <w:tcW w:w="2952" w:type="dxa"/>
          </w:tcPr>
          <w:p w14:paraId="6920B39D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20B39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20B39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920B3A4" w14:textId="77777777">
        <w:tc>
          <w:tcPr>
            <w:tcW w:w="2952" w:type="dxa"/>
          </w:tcPr>
          <w:p w14:paraId="6920B3A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6920B3A2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A3" w14:textId="68F4FE56" w:rsidR="00790794" w:rsidRPr="0091109C" w:rsidRDefault="002600A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6920B3A8" w14:textId="77777777">
        <w:tc>
          <w:tcPr>
            <w:tcW w:w="2952" w:type="dxa"/>
          </w:tcPr>
          <w:p w14:paraId="6920B3A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6920B3A6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A7" w14:textId="12B1A7C4" w:rsidR="00790794" w:rsidRPr="0091109C" w:rsidRDefault="002600A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6920B3AC" w14:textId="77777777">
        <w:tc>
          <w:tcPr>
            <w:tcW w:w="2952" w:type="dxa"/>
          </w:tcPr>
          <w:p w14:paraId="6920B3A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6920B3AA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AB" w14:textId="1BA55A20" w:rsidR="00790794" w:rsidRPr="0091109C" w:rsidRDefault="00F139A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920B3B0" w14:textId="77777777">
        <w:tc>
          <w:tcPr>
            <w:tcW w:w="2952" w:type="dxa"/>
          </w:tcPr>
          <w:p w14:paraId="6920B3A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 xml:space="preserve">13.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446" w:type="dxa"/>
          </w:tcPr>
          <w:p w14:paraId="6920B3A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AF" w14:textId="0CED48A6" w:rsidR="00790794" w:rsidRPr="0091109C" w:rsidRDefault="002600A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920B3B4" w14:textId="77777777">
        <w:tc>
          <w:tcPr>
            <w:tcW w:w="2952" w:type="dxa"/>
          </w:tcPr>
          <w:p w14:paraId="6920B3B1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6920B3B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20B3B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920B3B8" w14:textId="77777777">
        <w:tc>
          <w:tcPr>
            <w:tcW w:w="2952" w:type="dxa"/>
          </w:tcPr>
          <w:p w14:paraId="6920B3B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6920B3B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ere was the data collect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B7" w14:textId="638120C2" w:rsidR="00790794" w:rsidRPr="0091109C" w:rsidRDefault="00F139A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-6</w:t>
            </w:r>
          </w:p>
        </w:tc>
      </w:tr>
      <w:tr w:rsidR="00790794" w:rsidRPr="0091109C" w14:paraId="6920B3BC" w14:textId="77777777">
        <w:tc>
          <w:tcPr>
            <w:tcW w:w="2952" w:type="dxa"/>
          </w:tcPr>
          <w:p w14:paraId="6920B3B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6920B3B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BB" w14:textId="465D72CF" w:rsidR="00790794" w:rsidRPr="0091109C" w:rsidRDefault="00F74B3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-6</w:t>
            </w:r>
          </w:p>
        </w:tc>
      </w:tr>
      <w:tr w:rsidR="00790794" w:rsidRPr="0091109C" w14:paraId="6920B3C0" w14:textId="77777777">
        <w:tc>
          <w:tcPr>
            <w:tcW w:w="2952" w:type="dxa"/>
          </w:tcPr>
          <w:p w14:paraId="6920B3B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6920B3BE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BF" w14:textId="46DD5F19" w:rsidR="00790794" w:rsidRPr="0091109C" w:rsidRDefault="00F74B3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920B3C4" w14:textId="77777777">
        <w:tc>
          <w:tcPr>
            <w:tcW w:w="2952" w:type="dxa"/>
          </w:tcPr>
          <w:p w14:paraId="6920B3C1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20B3C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20B3C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920B3C8" w14:textId="77777777">
        <w:tc>
          <w:tcPr>
            <w:tcW w:w="2952" w:type="dxa"/>
          </w:tcPr>
          <w:p w14:paraId="6920B3C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6920B3C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C7" w14:textId="042F869D" w:rsidR="00790794" w:rsidRPr="0091109C" w:rsidRDefault="005A420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6920B3CC" w14:textId="77777777">
        <w:tc>
          <w:tcPr>
            <w:tcW w:w="2952" w:type="dxa"/>
          </w:tcPr>
          <w:p w14:paraId="6920B3C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6920B3C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CB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920B3D0" w14:textId="77777777">
        <w:tc>
          <w:tcPr>
            <w:tcW w:w="2952" w:type="dxa"/>
          </w:tcPr>
          <w:p w14:paraId="6920B3C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6920B3CE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CF" w14:textId="6AF82663" w:rsidR="00790794" w:rsidRPr="0091109C" w:rsidRDefault="00F74B3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-</w:t>
            </w:r>
            <w:r w:rsidR="005A4205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6920B3D4" w14:textId="77777777">
        <w:tc>
          <w:tcPr>
            <w:tcW w:w="2952" w:type="dxa"/>
          </w:tcPr>
          <w:p w14:paraId="6920B3D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6920B3D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91109C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91109C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070" w:type="dxa"/>
          </w:tcPr>
          <w:p w14:paraId="6920B3D3" w14:textId="1688E2A8" w:rsidR="00790794" w:rsidRPr="0091109C" w:rsidRDefault="005F4EA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-</w:t>
            </w:r>
            <w:r w:rsidR="005A4205"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 w14:paraId="6920B3D8" w14:textId="77777777">
        <w:tc>
          <w:tcPr>
            <w:tcW w:w="2952" w:type="dxa"/>
          </w:tcPr>
          <w:p w14:paraId="6920B3D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6920B3D6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D7" w14:textId="74F7A496" w:rsidR="00790794" w:rsidRPr="0091109C" w:rsidRDefault="005F4EA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920B3DC" w14:textId="77777777">
        <w:tc>
          <w:tcPr>
            <w:tcW w:w="2952" w:type="dxa"/>
          </w:tcPr>
          <w:p w14:paraId="6920B3D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6920B3D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DB" w14:textId="4CF7D78C" w:rsidR="00790794" w:rsidRPr="0091109C" w:rsidRDefault="004F1A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 w14:paraId="6920B3E0" w14:textId="77777777">
        <w:tc>
          <w:tcPr>
            <w:tcW w:w="2952" w:type="dxa"/>
          </w:tcPr>
          <w:p w14:paraId="6920B3D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6920B3D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DF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920B3E4" w14:textId="77777777">
        <w:tc>
          <w:tcPr>
            <w:tcW w:w="2952" w:type="dxa"/>
          </w:tcPr>
          <w:p w14:paraId="6920B3E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20B3E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20B3E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920B3E8" w14:textId="77777777">
        <w:tc>
          <w:tcPr>
            <w:tcW w:w="2952" w:type="dxa"/>
          </w:tcPr>
          <w:p w14:paraId="6920B3E5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20B3E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20B3E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920B3EC" w14:textId="77777777">
        <w:tc>
          <w:tcPr>
            <w:tcW w:w="2952" w:type="dxa"/>
          </w:tcPr>
          <w:p w14:paraId="6920B3E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6920B3E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EB" w14:textId="4E42CF87" w:rsidR="00790794" w:rsidRPr="0091109C" w:rsidRDefault="004F1A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-</w:t>
            </w:r>
            <w:r w:rsidR="004F33D9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920B3F0" w14:textId="77777777">
        <w:tc>
          <w:tcPr>
            <w:tcW w:w="2952" w:type="dxa"/>
          </w:tcPr>
          <w:p w14:paraId="6920B3E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6920B3E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EF" w14:textId="77777777"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920B3F4" w14:textId="77777777">
        <w:tc>
          <w:tcPr>
            <w:tcW w:w="2952" w:type="dxa"/>
          </w:tcPr>
          <w:p w14:paraId="6920B3F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6920B3F2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F3" w14:textId="143928DF" w:rsidR="00790794" w:rsidRPr="0091109C" w:rsidRDefault="004F1A5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-</w:t>
            </w:r>
            <w:r w:rsidR="004F33D9"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 w14:paraId="6920B3F8" w14:textId="77777777">
        <w:tc>
          <w:tcPr>
            <w:tcW w:w="2952" w:type="dxa"/>
          </w:tcPr>
          <w:p w14:paraId="6920B3F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6920B3F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F7" w14:textId="56C6D5BC" w:rsidR="00790794" w:rsidRPr="0091109C" w:rsidRDefault="004F33D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920B3FC" w14:textId="77777777">
        <w:tc>
          <w:tcPr>
            <w:tcW w:w="2952" w:type="dxa"/>
          </w:tcPr>
          <w:p w14:paraId="6920B3F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6920B3F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3FB" w14:textId="1CB336F0" w:rsidR="00790794" w:rsidRPr="0091109C" w:rsidRDefault="004F33D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920B400" w14:textId="77777777">
        <w:tc>
          <w:tcPr>
            <w:tcW w:w="2952" w:type="dxa"/>
          </w:tcPr>
          <w:p w14:paraId="6920B3F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920B3F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920B3F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6920B404" w14:textId="77777777">
        <w:tc>
          <w:tcPr>
            <w:tcW w:w="2952" w:type="dxa"/>
          </w:tcPr>
          <w:p w14:paraId="6920B40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6920B402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quotation identiﬁed?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e.g.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403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14:paraId="6920B408" w14:textId="77777777">
        <w:tc>
          <w:tcPr>
            <w:tcW w:w="2952" w:type="dxa"/>
          </w:tcPr>
          <w:p w14:paraId="6920B40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6920B40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407" w14:textId="47C389F8" w:rsidR="00790794" w:rsidRPr="0091109C" w:rsidRDefault="004F33D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14:paraId="6920B40C" w14:textId="77777777">
        <w:tc>
          <w:tcPr>
            <w:tcW w:w="2952" w:type="dxa"/>
          </w:tcPr>
          <w:p w14:paraId="6920B40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6920B40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40B" w14:textId="77777777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14:paraId="6920B410" w14:textId="77777777">
        <w:tc>
          <w:tcPr>
            <w:tcW w:w="2952" w:type="dxa"/>
          </w:tcPr>
          <w:p w14:paraId="6920B40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6920B40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920B40F" w14:textId="42FE733D" w:rsidR="00790794" w:rsidRPr="0091109C" w:rsidRDefault="004F33D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</w:tbl>
    <w:p w14:paraId="6920B411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6920B412" w14:textId="77777777"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</w:t>
      </w:r>
      <w:proofErr w:type="gramStart"/>
      <w:r>
        <w:rPr>
          <w:rFonts w:ascii="Arial" w:hAnsi="Arial"/>
          <w:b/>
          <w:sz w:val="22"/>
        </w:rPr>
        <w:t>copy</w:t>
      </w:r>
      <w:proofErr w:type="gramEnd"/>
      <w:r>
        <w:rPr>
          <w:rFonts w:ascii="Arial" w:hAnsi="Arial"/>
          <w:b/>
          <w:sz w:val="22"/>
        </w:rPr>
        <w:t xml:space="preserve">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 xml:space="preserve">. You will NOT be able to proceed with </w:t>
      </w:r>
      <w:r>
        <w:rPr>
          <w:rFonts w:ascii="Arial" w:hAnsi="Arial"/>
          <w:b/>
          <w:sz w:val="22"/>
        </w:rPr>
        <w:lastRenderedPageBreak/>
        <w:t>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14:paraId="6920B413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20"/>
    <w:rsid w:val="00255271"/>
    <w:rsid w:val="002600A4"/>
    <w:rsid w:val="003F6026"/>
    <w:rsid w:val="00472263"/>
    <w:rsid w:val="004F1A54"/>
    <w:rsid w:val="004F33D9"/>
    <w:rsid w:val="0057511E"/>
    <w:rsid w:val="005A4205"/>
    <w:rsid w:val="005C2B52"/>
    <w:rsid w:val="005C7D1C"/>
    <w:rsid w:val="005F4EAF"/>
    <w:rsid w:val="006A2F56"/>
    <w:rsid w:val="00790794"/>
    <w:rsid w:val="0083437F"/>
    <w:rsid w:val="00836F90"/>
    <w:rsid w:val="00857CEC"/>
    <w:rsid w:val="00901283"/>
    <w:rsid w:val="00A26F20"/>
    <w:rsid w:val="00A45655"/>
    <w:rsid w:val="00A52F44"/>
    <w:rsid w:val="00AF4861"/>
    <w:rsid w:val="00AF5251"/>
    <w:rsid w:val="00BD49FC"/>
    <w:rsid w:val="00C834E2"/>
    <w:rsid w:val="00E91EB7"/>
    <w:rsid w:val="00EA34CF"/>
    <w:rsid w:val="00ED0CE0"/>
    <w:rsid w:val="00EE175F"/>
    <w:rsid w:val="00EE7287"/>
    <w:rsid w:val="00F139A5"/>
    <w:rsid w:val="00F30706"/>
    <w:rsid w:val="00F74B3B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20B359"/>
  <w15:docId w15:val="{3A7D04C8-5360-4D33-8A68-CF2C4BA80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rsid w:val="00AF486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F4861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6350D461D2C041B4C404C01F1B91AC" ma:contentTypeVersion="12" ma:contentTypeDescription="Create a new document." ma:contentTypeScope="" ma:versionID="3e804e35342b73a46bb523bcfd5ebb70">
  <xsd:schema xmlns:xsd="http://www.w3.org/2001/XMLSchema" xmlns:xs="http://www.w3.org/2001/XMLSchema" xmlns:p="http://schemas.microsoft.com/office/2006/metadata/properties" xmlns:ns3="8b13fd8e-00e8-49c4-ad21-309a14c609bf" xmlns:ns4="c33b6972-f9b7-4c37-9cb6-e131bca205df" targetNamespace="http://schemas.microsoft.com/office/2006/metadata/properties" ma:root="true" ma:fieldsID="a68a1a8177cd5581228eca3b4af60ae5" ns3:_="" ns4:_="">
    <xsd:import namespace="8b13fd8e-00e8-49c4-ad21-309a14c609bf"/>
    <xsd:import namespace="c33b6972-f9b7-4c37-9cb6-e131bca205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3fd8e-00e8-49c4-ad21-309a14c609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b6972-f9b7-4c37-9cb6-e131bca205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27172D-71F0-4816-8108-E8E497FEF7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83D7F9-731C-4A9B-96A2-FCAB16D6AE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3fd8e-00e8-49c4-ad21-309a14c609bf"/>
    <ds:schemaRef ds:uri="c33b6972-f9b7-4c37-9cb6-e131bca205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A78944-9D40-4E51-8A4F-A97E1E4B39B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Meg Morris</cp:lastModifiedBy>
  <cp:revision>2</cp:revision>
  <dcterms:created xsi:type="dcterms:W3CDTF">2022-03-26T07:16:00Z</dcterms:created>
  <dcterms:modified xsi:type="dcterms:W3CDTF">2022-03-26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6350D461D2C041B4C404C01F1B91AC</vt:lpwstr>
  </property>
</Properties>
</file>